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Distribution of selected genes (DNA microarray) in </w:t>
      </w:r>
      <w:r>
        <w:rPr>
          <w:rFonts w:cs="Arial" w:ascii="Arial" w:hAnsi="Arial"/>
          <w:b/>
          <w:i/>
          <w:sz w:val="28"/>
          <w:szCs w:val="28"/>
          <w:lang w:val="en-US"/>
        </w:rPr>
        <w:t>S. aureus</w:t>
      </w:r>
      <w:r>
        <w:rPr>
          <w:rFonts w:cs="Arial" w:ascii="Arial" w:hAnsi="Arial"/>
          <w:b/>
          <w:sz w:val="28"/>
          <w:szCs w:val="28"/>
          <w:lang w:val="en-US"/>
        </w:rPr>
        <w:t xml:space="preserve"> isolates from Nigeria and South Africa.</w:t>
      </w:r>
    </w:p>
    <w:tbl>
      <w:tblPr>
        <w:tblW w:w="15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1418"/>
        <w:gridCol w:w="4760"/>
        <w:gridCol w:w="710"/>
        <w:gridCol w:w="711"/>
        <w:gridCol w:w="710"/>
        <w:gridCol w:w="711"/>
        <w:gridCol w:w="710"/>
        <w:gridCol w:w="711"/>
        <w:gridCol w:w="710"/>
        <w:gridCol w:w="711"/>
      </w:tblGrid>
      <w:tr>
        <w:trPr>
          <w:trHeight w:val="755" w:hRule="atLeast"/>
          <w:cantSplit w:val="true"/>
        </w:trPr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GEN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GENE PRODUCT/FUNC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0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0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9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1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27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6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RESISTANCE: PENICILLIN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laZ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eta-lactam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laI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eta-lactamase repressor (inhibitor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la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eta-lactamase regulatory prote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HICILLIN RESIST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c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lternate penicillin-binding protein 2, defining MRS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ISTANCE: MACROLIDE-LINCOSAMIDE-STREPTOGRAMIN B ANTIBIO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rm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A adenine N-6-methyl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rm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rythromycin/clindamycin resistanc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rmC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rythromycin/clindamycin resistanc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5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in(A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cosamide nucleotidyltransferase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sr(A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ergy-dependent efflux of erythromyc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f(A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lide efflux protein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t(A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giniamycin A acetyl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t(B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transferase inactivating streptogramin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8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ga(A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binding protein, streptogramin A resistanc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ISTANCE: AMINOGLYCOS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acA-aphD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-functional aminoglycoside adenyl-/phospho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adD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glycoside adenyl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hA3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-5’ aminoglycoside phospho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ISTANCE: MISCELLANEOUS GEN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t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ptothricin acetyl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r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folate reduct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ar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Fusidic acid resistance gen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Q6GD50 (fusC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Hypothetical protein associated with fusidic acid resistanc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up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Mupirocin resistance prote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et(K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cycline resistance gen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et(M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etracycline resistance gen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t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amphenicol acetyl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f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S rRNA methyl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ex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hloramphenicol/florfenicol exporter gen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os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Metallothiol transfer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ISTANCE: EFFLUX SYSTEM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qac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Quaternary ammonium compound/multidrug efflux protein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qacC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Quaternary ammonium compound/multidrug efflux protein C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etEfflux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/efflux prote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Mercury resistance gene oper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ISTANCE: GLYCOPEPET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n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Vancomycin resistance gen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n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Vancomycin resistance gene from enterococci and Clostridium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anZ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eicoplanin resistance gene from enterococc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RULENCE: TOXIC SHOCK TOX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st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oxic shock syndrome tox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IRULENCE: ENTEROTOX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B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C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C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D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G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H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H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I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J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J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K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K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L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L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4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M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M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N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toxin 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O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gc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c cluste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5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Q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Q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U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terotoxin U and/or 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IRULENCE: LEUKOCIDINS 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AEMOLYS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F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Haemolysin gamma/leukocidin, component B (F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S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Haemolysin gamma/leukocidin, component C (S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lg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Haemolysin gamma, component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9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F/S-PV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nton-Valentine Leukocidin (F/S component)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ukF-PV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sz w:val="16"/>
                <w:szCs w:val="16"/>
              </w:rPr>
              <w:t>P8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 component of leukocidin from ruminant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M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Leukocidin S componen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D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cidin D componen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cidin E componen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X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Leukocidin/haemolysin toxin family prote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ukY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Leukocidin/haemolysin toxin family prote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l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Haemolysin alph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ld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Haemolysin delt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IRULENCE: GENES ASSOCIATED WITH HEMOLYSIN BETA CONVERTING PHAG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k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taphylokin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p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hemotaxis-inhibiting protein (CHIPS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n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taphylococcal complement inhibito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RULENCE: EXFOLIATIVE  TOX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t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xfoliative toxin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t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xfoliative toxin B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tD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xfoliative toxin 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IRULENCE: EPITHELIAL DIFFERENTIATION  INHIBITOR &amp; AC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din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pidermal cell differentiation inhibito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din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pidermal cell differentiation inhibitor B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dinC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pidermal cell differentiation inhibitor C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1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M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rginine catabolic mobile element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IRULENCE: PROTE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ur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ureolys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ur OtherThan252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ureolysin from other strains (not MRSA25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9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ur-MRSA252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ureolysin from strain MRSA2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46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l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erine protease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2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l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erine protease B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lE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erine protease 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sp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Glutamyl endopeptid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spB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taphopain B, prote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spP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taphopain A (staphopain A) proteas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PSULE- AND BIOFILM-ASSOCIATED GEN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p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apsule type 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p5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apsule type 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p8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apsule type 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caA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Intercellular adhesion 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caC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Intercellular adhesion C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caD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Intercellular adhesion 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p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Surface protein involved in biofilm formatio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3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18"/>
        <w:gridCol w:w="4675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>
        <w:trPr>
          <w:trHeight w:val="197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GENE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GENE PRODUCT/FUN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0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0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9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1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27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6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ICROBIAL SURFACE COMPONENTS RECOGNIZING ADHESIVE MATRIX MOLECULES (MSCRAMM) GEN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bp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Bone sialoprotein-binding prot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f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lumping factor 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fB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lumping factor 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n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ollagen-binding adhe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bp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ell surface elastin binding prot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o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Enol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ib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Fibrinogen-binding protein A (19kDa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nbA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Fibronectin-binding protein 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fnbB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Fibronectin-binding protein 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map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 II analogue prot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sasG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Cs/>
                <w:sz w:val="16"/>
                <w:szCs w:val="16"/>
                <w:lang w:val="fr-FR"/>
              </w:rPr>
              <w:t>Staphylococcus aureus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surface protein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sdr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er-Asp rich fibrinogen/bone sialoprotein-binding protein 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sdrD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er-Asp rich fibrinogen/bone sialoprotein-binding protein 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4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vwb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van Willebrand factor binding prot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ORY GENE REGULATOR ALLELES (AGR GROUP AFFILIATIO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r</w:t>
            </w: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ccessory gene regulatory allele 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r</w:t>
            </w: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ccessory gene regulatory allele 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r</w:t>
            </w: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ccessory gene regulatory allele I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r</w:t>
            </w: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ccessory gene regulatory allele I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uppressLineNumbers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1379" w:leader="none"/>
        </w:tabs>
        <w:spacing w:lineRule="auto" w:line="480" w:before="0" w:after="160"/>
        <w:jc w:val="both"/>
        <w:rPr>
          <w:rFonts w:ascii="Arial" w:hAnsi="Arial" w:cs="Arial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</wp:posOffset>
                </wp:positionH>
                <wp:positionV relativeFrom="paragraph">
                  <wp:posOffset>44450</wp:posOffset>
                </wp:positionV>
                <wp:extent cx="114300" cy="97155"/>
                <wp:effectExtent l="1905" t="2540" r="1905" b="1270"/>
                <wp:wrapNone/>
                <wp:docPr id="1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fillcolor="white" stroked="t" o:allowincell="f" style="position:absolute;margin-left:0.9pt;margin-top:3.5pt;width:8.95pt;height:7.6pt;mso-wrap-style:none;v-text-anchor:middle">
                <v:fill o:detectmouseclick="t" type="solid" color2="black"/>
                <v:stroke color="black" weight="32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68680</wp:posOffset>
                </wp:positionH>
                <wp:positionV relativeFrom="paragraph">
                  <wp:posOffset>44450</wp:posOffset>
                </wp:positionV>
                <wp:extent cx="114300" cy="97155"/>
                <wp:effectExtent l="1905" t="2540" r="1905" b="1270"/>
                <wp:wrapNone/>
                <wp:docPr id="2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fillcolor="black" stroked="t" o:allowincell="f" style="position:absolute;margin-left:68.4pt;margin-top:3.5pt;width:8.95pt;height:7.6pt;mso-wrap-style:none;v-text-anchor:middle">
                <v:fill o:detectmouseclick="t" type="solid" color2="white"/>
                <v:stroke color="black" weight="32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59585</wp:posOffset>
                </wp:positionH>
                <wp:positionV relativeFrom="paragraph">
                  <wp:posOffset>38735</wp:posOffset>
                </wp:positionV>
                <wp:extent cx="114300" cy="97155"/>
                <wp:effectExtent l="1905" t="2540" r="1905" b="1270"/>
                <wp:wrapNone/>
                <wp:docPr id="3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#00b0f0" stroked="t" o:allowincell="f" style="position:absolute;margin-left:138.55pt;margin-top:3.05pt;width:8.95pt;height:7.6pt;mso-wrap-style:none;v-text-anchor:middle">
                <v:fill o:detectmouseclick="t" type="solid" color2="#ff4f0f"/>
                <v:stroke color="black" weight="32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43835</wp:posOffset>
                </wp:positionH>
                <wp:positionV relativeFrom="paragraph">
                  <wp:posOffset>44450</wp:posOffset>
                </wp:positionV>
                <wp:extent cx="114300" cy="97155"/>
                <wp:effectExtent l="1905" t="2540" r="1905" b="1270"/>
                <wp:wrapNone/>
                <wp:docPr id="4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#0070c0" stroked="t" o:allowincell="f" style="position:absolute;margin-left:216.05pt;margin-top:3.5pt;width:8.95pt;height:7.6pt;mso-wrap-style:none;v-text-anchor:middle">
                <v:fill o:detectmouseclick="t" type="solid" color2="#ff8f3f"/>
                <v:stroke color="black" weight="32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4570</wp:posOffset>
                </wp:positionH>
                <wp:positionV relativeFrom="paragraph">
                  <wp:posOffset>44450</wp:posOffset>
                </wp:positionV>
                <wp:extent cx="114300" cy="97155"/>
                <wp:effectExtent l="1905" t="2540" r="1905" b="1270"/>
                <wp:wrapNone/>
                <wp:docPr id="5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#7030a0" stroked="t" o:allowincell="f" style="position:absolute;margin-left:279.1pt;margin-top:3.5pt;width:8.95pt;height:7.6pt;mso-wrap-style:none;v-text-anchor:middle">
                <v:fill o:detectmouseclick="t" type="solid" color2="#8fcf5f"/>
                <v:stroke color="black" weight="32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60875</wp:posOffset>
                </wp:positionH>
                <wp:positionV relativeFrom="paragraph">
                  <wp:posOffset>44450</wp:posOffset>
                </wp:positionV>
                <wp:extent cx="114300" cy="97155"/>
                <wp:effectExtent l="1905" t="2540" r="1905" b="1270"/>
                <wp:wrapNone/>
                <wp:docPr id="6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#00b050" stroked="t" o:allowincell="f" style="position:absolute;margin-left:351.25pt;margin-top:3.5pt;width:8.95pt;height:7.6pt;mso-wrap-style:none;v-text-anchor:middle">
                <v:fill o:detectmouseclick="t" type="solid" color2="#ff4faf"/>
                <v:stroke color="black" weight="32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54955</wp:posOffset>
                </wp:positionH>
                <wp:positionV relativeFrom="paragraph">
                  <wp:posOffset>56515</wp:posOffset>
                </wp:positionV>
                <wp:extent cx="114300" cy="97155"/>
                <wp:effectExtent l="1905" t="2540" r="1905" b="1270"/>
                <wp:wrapNone/>
                <wp:docPr id="7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yellow" stroked="t" o:allowincell="f" style="position:absolute;margin-left:421.65pt;margin-top:4.45pt;width:8.95pt;height:7.6pt;mso-wrap-style:none;v-text-anchor:middle">
                <v:fill o:detectmouseclick="t" type="solid" color2="blue"/>
                <v:stroke color="black" weight="32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413500</wp:posOffset>
                </wp:positionH>
                <wp:positionV relativeFrom="paragraph">
                  <wp:posOffset>44450</wp:posOffset>
                </wp:positionV>
                <wp:extent cx="114300" cy="97155"/>
                <wp:effectExtent l="1905" t="2540" r="1905" b="1270"/>
                <wp:wrapNone/>
                <wp:docPr id="8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72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red" stroked="t" o:allowincell="f" style="position:absolute;margin-left:505pt;margin-top:3.5pt;width:8.95pt;height:7.6pt;mso-wrap-style:none;v-text-anchor:middle">
                <v:fill o:detectmouseclick="t" type="solid" color2="aqua"/>
                <v:stroke color="black" weight="324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>0%</w:t>
        <w:tab/>
        <w:tab/>
        <w:t xml:space="preserve">   ≤20%</w:t>
        <w:tab/>
        <w:t xml:space="preserve">  40-50%</w:t>
        <w:tab/>
        <w:t xml:space="preserve">    60-70%</w:t>
        <w:tab/>
        <w:t xml:space="preserve"> 70-80%</w:t>
        <w:tab/>
        <w:t xml:space="preserve"> 80-90%</w:t>
        <w:tab/>
        <w:t>90-99%</w:t>
        <w:tab/>
        <w:t xml:space="preserve">   100%</w:t>
      </w:r>
    </w:p>
    <w:p>
      <w:pPr>
        <w:pStyle w:val="Normal"/>
        <w:tabs>
          <w:tab w:val="clear" w:pos="720"/>
          <w:tab w:val="left" w:pos="1379" w:leader="none"/>
        </w:tabs>
        <w:spacing w:lineRule="auto" w:line="480" w:before="0" w:after="1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   </w:t>
      </w:r>
      <w:r>
        <w:rPr>
          <w:rFonts w:cs="Arial" w:ascii="Arial" w:hAnsi="Arial"/>
          <w:sz w:val="24"/>
          <w:szCs w:val="24"/>
          <w:lang w:val="en-US"/>
        </w:rPr>
        <w:tab/>
        <w:t xml:space="preserve">   </w:t>
      </w:r>
    </w:p>
    <w:p>
      <w:pPr>
        <w:pStyle w:val="Normal"/>
        <w:tabs>
          <w:tab w:val="clear" w:pos="720"/>
          <w:tab w:val="left" w:pos="90" w:leader="none"/>
        </w:tabs>
        <w:spacing w:before="0" w:after="200"/>
        <w:ind w:left="9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08:41:00Z</dcterms:created>
  <dc:creator>ALL</dc:creator>
  <dc:description/>
  <cp:keywords/>
  <dc:language>en-US</dc:language>
  <cp:lastModifiedBy>Adebayo Shittu</cp:lastModifiedBy>
  <dcterms:modified xsi:type="dcterms:W3CDTF">2021-06-26T1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